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E3E" w:rsidRPr="00B63243" w:rsidRDefault="00E24E3E" w:rsidP="00E24E3E">
      <w:pPr>
        <w:ind w:left="1134" w:right="11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3243"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  <w:r w:rsidR="00D97FD0" w:rsidRPr="00B6324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 Kinetics of </w:t>
      </w:r>
      <w:r w:rsidR="00D71B2B"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bone marrow soluble mediators </w:t>
      </w:r>
      <w:r w:rsidR="00C17FDD" w:rsidRPr="00B6324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 B-cell </w:t>
      </w:r>
      <w:r w:rsidR="00D71B2B"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acute lymphoblastic leukemia </w:t>
      </w:r>
      <w:r w:rsidR="00D97FD0"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r w:rsidR="00D71B2B"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minimal residual disease </w:t>
      </w:r>
      <w:r w:rsidR="00405AE9" w:rsidRPr="00B63243">
        <w:rPr>
          <w:rFonts w:ascii="Times New Roman" w:hAnsi="Times New Roman" w:cs="Times New Roman"/>
          <w:sz w:val="24"/>
          <w:szCs w:val="24"/>
          <w:lang w:val="en-US"/>
        </w:rPr>
        <w:t>detection</w:t>
      </w:r>
      <w:r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B2B" w:rsidRPr="00B63243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B63243">
        <w:rPr>
          <w:rFonts w:ascii="Times New Roman" w:hAnsi="Times New Roman" w:cs="Times New Roman"/>
          <w:sz w:val="24"/>
          <w:szCs w:val="24"/>
          <w:lang w:val="en-US"/>
        </w:rPr>
        <w:t xml:space="preserve"> D35</w:t>
      </w:r>
      <w:r w:rsidR="00D97FD0" w:rsidRPr="00B632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36"/>
        <w:gridCol w:w="1417"/>
        <w:gridCol w:w="236"/>
        <w:gridCol w:w="1417"/>
        <w:gridCol w:w="236"/>
        <w:gridCol w:w="1417"/>
        <w:gridCol w:w="243"/>
        <w:gridCol w:w="1417"/>
        <w:gridCol w:w="236"/>
        <w:gridCol w:w="1417"/>
        <w:gridCol w:w="236"/>
        <w:gridCol w:w="1417"/>
      </w:tblGrid>
      <w:tr w:rsidR="006E7988" w:rsidRPr="00D97FD0" w:rsidTr="00B63243">
        <w:trPr>
          <w:trHeight w:val="567"/>
          <w:jc w:val="center"/>
        </w:trPr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arameters</w:t>
            </w:r>
            <w:r w:rsidR="006354D1" w:rsidRPr="00D40E47">
              <w:rPr>
                <w:rFonts w:ascii="Arial" w:hAnsi="Arial" w:cs="Arial"/>
                <w:b/>
                <w:bCs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236" w:type="dxa"/>
            <w:tcBorders>
              <w:top w:val="double" w:sz="4" w:space="0" w:color="auto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4723" w:type="dxa"/>
            <w:gridSpan w:val="5"/>
            <w:tcBorders>
              <w:top w:val="doub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egative </w:t>
            </w:r>
            <w:r w:rsidR="00D71B2B"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inimal residual disease </w:t>
            </w: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RD</w:t>
            </w: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</w:t>
            </w: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3" w:type="dxa"/>
            <w:tcBorders>
              <w:top w:val="double" w:sz="4" w:space="0" w:color="auto"/>
              <w:bottom w:val="nil"/>
            </w:tcBorders>
            <w:vAlign w:val="center"/>
          </w:tcPr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4723" w:type="dxa"/>
            <w:gridSpan w:val="5"/>
            <w:tcBorders>
              <w:top w:val="doub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itive </w:t>
            </w:r>
            <w:r w:rsidR="00D71B2B"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inimal residual disease </w:t>
            </w: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RD</w:t>
            </w: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6E7988" w:rsidRPr="00D97FD0" w:rsidTr="00B37C6B">
        <w:trPr>
          <w:trHeight w:val="425"/>
          <w:jc w:val="center"/>
        </w:trPr>
        <w:tc>
          <w:tcPr>
            <w:tcW w:w="1701" w:type="dxa"/>
            <w:vMerge/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35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sz w:val="2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sz w:val="24"/>
                <w:szCs w:val="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sz w:val="2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sz w:val="24"/>
                <w:szCs w:val="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sz w:val="2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35</w:t>
            </w:r>
          </w:p>
        </w:tc>
      </w:tr>
      <w:tr w:rsidR="006E7988" w:rsidRPr="00D97FD0" w:rsidTr="006E7988">
        <w:trPr>
          <w:trHeight w:val="113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color w:val="000000" w:themeColor="text1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color w:val="000000" w:themeColor="text1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color w:val="000000" w:themeColor="text1"/>
                <w:sz w:val="4"/>
                <w:szCs w:val="4"/>
                <w:lang w:val="en-US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97FD0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D97FD0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XCL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,64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4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29</w:t>
            </w:r>
          </w:p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101 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824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06</w:t>
            </w:r>
          </w:p>
        </w:tc>
        <w:tc>
          <w:tcPr>
            <w:tcW w:w="2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,14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5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890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1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,107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14</w:t>
            </w:r>
          </w:p>
        </w:tc>
      </w:tr>
      <w:tr w:rsidR="006E7988" w:rsidRPr="007A6D6A" w:rsidTr="006E7988">
        <w:trPr>
          <w:trHeight w:val="291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CL2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7,558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,437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,968</w:t>
            </w:r>
          </w:p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962 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3,077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759</w:t>
            </w:r>
          </w:p>
        </w:tc>
        <w:tc>
          <w:tcPr>
            <w:tcW w:w="243" w:type="dxa"/>
            <w:tcBorders>
              <w:top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7,92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,944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,64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875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5,69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,165</w:t>
            </w: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XCL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731DA" w:rsidRDefault="006E7988" w:rsidP="006E798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7,12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6,65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,149</w:t>
            </w:r>
          </w:p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434 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,29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420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43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8,969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3,68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,535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533 </w:t>
            </w:r>
            <w:bookmarkStart w:id="0" w:name="OLE_LINK2"/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highlight w:val="yellow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4,779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 xml:space="preserve">721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  <w:vertAlign w:val="superscript"/>
              </w:rPr>
              <w:t>a,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*</w:t>
            </w:r>
          </w:p>
        </w:tc>
      </w:tr>
      <w:tr w:rsidR="006E7988" w:rsidRPr="007A6D6A" w:rsidTr="006E7988">
        <w:trPr>
          <w:trHeight w:val="294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CL5</w:t>
            </w: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99,24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7,700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24,31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3,882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74,750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4,170</w:t>
            </w:r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82,30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5,487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19,966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14,538</w:t>
            </w:r>
          </w:p>
        </w:tc>
        <w:tc>
          <w:tcPr>
            <w:tcW w:w="236" w:type="dxa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47,626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12,941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XCL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7,034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5,86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,037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1,655 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5,508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,693</w:t>
            </w:r>
          </w:p>
        </w:tc>
        <w:tc>
          <w:tcPr>
            <w:tcW w:w="243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0,185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3,11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5,976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2,608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0,767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2,295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</w:tr>
      <w:tr w:rsidR="006E7988" w:rsidRPr="007A6D6A" w:rsidTr="006E7988">
        <w:trPr>
          <w:trHeight w:val="147"/>
          <w:jc w:val="center"/>
        </w:trPr>
        <w:tc>
          <w:tcPr>
            <w:tcW w:w="1701" w:type="dxa"/>
            <w:vAlign w:val="center"/>
          </w:tcPr>
          <w:p w:rsidR="006E7988" w:rsidRPr="00EA1517" w:rsidRDefault="006E7988" w:rsidP="006E7988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6E7988" w:rsidRPr="007A6D6A" w:rsidTr="006E7988">
        <w:trPr>
          <w:trHeight w:val="291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D40E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</w:t>
            </w:r>
            <w:r w:rsid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  <w:r w:rsidR="006354D1" w:rsidRPr="00D40E4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47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4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2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4C100C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10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23 </w:t>
            </w:r>
            <w:bookmarkStart w:id="1" w:name="OLE_LINK3"/>
            <w:r w:rsidRPr="004C100C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,b</w:t>
            </w:r>
            <w:bookmarkEnd w:id="1"/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4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47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45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17 </w:t>
            </w:r>
            <w:bookmarkStart w:id="2" w:name="OLE_LINK4"/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,b</w:t>
            </w:r>
            <w:bookmarkEnd w:id="2"/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7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58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7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67</w:t>
            </w:r>
          </w:p>
        </w:tc>
        <w:tc>
          <w:tcPr>
            <w:tcW w:w="243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33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37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1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50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92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b</w:t>
            </w: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F</w:t>
            </w: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1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15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09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05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100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2 *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2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0</w:t>
            </w:r>
          </w:p>
        </w:tc>
      </w:tr>
      <w:tr w:rsidR="006E7988" w:rsidRPr="007A6D6A" w:rsidTr="006E7988">
        <w:trPr>
          <w:trHeight w:val="291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E7988" w:rsidRPr="00D40E47" w:rsidRDefault="006E7988" w:rsidP="00D40E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N-</w:t>
            </w:r>
            <w:r w:rsidR="00D40E47">
              <w:rPr>
                <w:rFonts w:ascii="Garamond" w:hAnsi="Garamond" w:cs="Times New Roman"/>
                <w:b/>
                <w:bCs/>
                <w:sz w:val="24"/>
                <w:szCs w:val="24"/>
                <w:lang w:val="en-US"/>
              </w:rPr>
              <w:t>γ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0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99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05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43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04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1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</w:t>
            </w: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" w:name="_GoBack"/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7A</w:t>
            </w: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1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15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2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0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1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2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8</w:t>
            </w:r>
          </w:p>
        </w:tc>
      </w:tr>
      <w:bookmarkEnd w:id="3"/>
      <w:tr w:rsidR="006E7988" w:rsidRPr="007A6D6A" w:rsidTr="006E7988">
        <w:trPr>
          <w:trHeight w:val="146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4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9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9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88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43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84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9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0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2</w:t>
            </w:r>
          </w:p>
        </w:tc>
      </w:tr>
      <w:tr w:rsidR="006E7988" w:rsidRPr="007A6D6A" w:rsidTr="006E7988">
        <w:trPr>
          <w:trHeight w:val="291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5</w:t>
            </w:r>
            <w:r w:rsidR="006354D1" w:rsidRPr="00D40E4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32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35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348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44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63</w:t>
            </w:r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98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33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2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26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,b</w:t>
            </w: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266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8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31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44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243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318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55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20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65</w:t>
            </w:r>
          </w:p>
          <w:p w:rsidR="006E7988" w:rsidRPr="00600094" w:rsidRDefault="006E7988" w:rsidP="006E798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19 </w:t>
            </w:r>
            <w:r w:rsidRPr="00600094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</w:tr>
      <w:tr w:rsidR="006E7988" w:rsidRPr="007A6D6A" w:rsidTr="006E7988">
        <w:trPr>
          <w:trHeight w:val="147"/>
          <w:jc w:val="center"/>
        </w:trPr>
        <w:tc>
          <w:tcPr>
            <w:tcW w:w="1701" w:type="dxa"/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43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6E7988" w:rsidRPr="007A6D6A" w:rsidTr="006E7988">
        <w:trPr>
          <w:trHeight w:val="264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:rsidR="006E7988" w:rsidRPr="00D40E47" w:rsidRDefault="006E7988" w:rsidP="006E7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E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2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6E7988" w:rsidRPr="007A6D6A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80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84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77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43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7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72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E7988" w:rsidRPr="006E7988" w:rsidRDefault="006E7988" w:rsidP="006E79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7988">
              <w:rPr>
                <w:rFonts w:ascii="Arial" w:hAnsi="Arial" w:cs="Arial"/>
                <w:sz w:val="20"/>
                <w:szCs w:val="20"/>
              </w:rPr>
              <w:t>183</w:t>
            </w:r>
          </w:p>
          <w:p w:rsidR="006E7988" w:rsidRPr="006E7988" w:rsidRDefault="006E7988" w:rsidP="006E7988">
            <w:pPr>
              <w:jc w:val="center"/>
              <w:rPr>
                <w:rFonts w:ascii="Arial" w:hAnsi="Arial" w:cs="Arial"/>
                <w:lang w:val="en-US"/>
              </w:rPr>
            </w:pPr>
            <w:r w:rsidRPr="006E798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E7988">
              <w:rPr>
                <w:rFonts w:ascii="Arial" w:hAnsi="Arial" w:cs="Arial"/>
                <w:sz w:val="16"/>
                <w:szCs w:val="20"/>
              </w:rPr>
              <w:t>10</w:t>
            </w:r>
          </w:p>
        </w:tc>
      </w:tr>
      <w:tr w:rsidR="006E7988" w:rsidRPr="004A10E3" w:rsidTr="006E7988">
        <w:trPr>
          <w:trHeight w:val="113"/>
          <w:jc w:val="center"/>
        </w:trPr>
        <w:tc>
          <w:tcPr>
            <w:tcW w:w="1701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3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6E7988" w:rsidRPr="004A10E3" w:rsidRDefault="006E7988" w:rsidP="006E7988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</w:tbl>
    <w:p w:rsidR="00E24E3E" w:rsidRPr="00D40E47" w:rsidRDefault="006354D1" w:rsidP="00600094">
      <w:pPr>
        <w:spacing w:before="120" w:after="0"/>
        <w:ind w:left="1134" w:right="1208"/>
        <w:jc w:val="both"/>
        <w:rPr>
          <w:rFonts w:ascii="Times New Roman" w:hAnsi="Times New Roman" w:cs="Times New Roman"/>
          <w:lang w:val="en-US"/>
        </w:rPr>
      </w:pPr>
      <w:r w:rsidRPr="00D40E47">
        <w:rPr>
          <w:rFonts w:ascii="Arial" w:hAnsi="Arial" w:cs="Arial"/>
          <w:sz w:val="24"/>
          <w:vertAlign w:val="superscript"/>
          <w:lang w:val="en-US"/>
        </w:rPr>
        <w:t>§</w:t>
      </w:r>
      <w:r w:rsidRPr="00D40E47">
        <w:rPr>
          <w:rFonts w:ascii="Times New Roman" w:hAnsi="Times New Roman" w:cs="Times New Roman"/>
          <w:lang w:val="en-US"/>
        </w:rPr>
        <w:t xml:space="preserve">Data are expressed in </w:t>
      </w:r>
      <w:r w:rsidR="004973A7" w:rsidRPr="00D40E47">
        <w:rPr>
          <w:rFonts w:ascii="Times New Roman" w:hAnsi="Times New Roman" w:cs="Times New Roman"/>
          <w:lang w:val="en-US"/>
        </w:rPr>
        <w:t>MFI</w:t>
      </w:r>
      <w:r w:rsidRPr="00D40E47">
        <w:rPr>
          <w:rFonts w:ascii="Times New Roman" w:hAnsi="Times New Roman" w:cs="Times New Roman"/>
          <w:lang w:val="en-US"/>
        </w:rPr>
        <w:t>, expect for IL1-</w:t>
      </w:r>
      <w:r w:rsidR="00D40E47">
        <w:rPr>
          <w:rFonts w:ascii="Times New Roman" w:hAnsi="Times New Roman" w:cs="Times New Roman"/>
          <w:lang w:val="en-US"/>
        </w:rPr>
        <w:t>β</w:t>
      </w:r>
      <w:r w:rsidRPr="00D40E47">
        <w:rPr>
          <w:rFonts w:ascii="Arial" w:hAnsi="Arial" w:cs="Arial"/>
          <w:sz w:val="24"/>
          <w:vertAlign w:val="superscript"/>
          <w:lang w:val="en-US"/>
        </w:rPr>
        <w:t>‡</w:t>
      </w:r>
      <w:r w:rsidRPr="00D40E4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D40E47">
        <w:rPr>
          <w:rFonts w:ascii="Times New Roman" w:hAnsi="Times New Roman" w:cs="Times New Roman"/>
          <w:lang w:val="en-US"/>
        </w:rPr>
        <w:t>and IL-5</w:t>
      </w:r>
      <w:r w:rsidRPr="00D40E47">
        <w:rPr>
          <w:rFonts w:ascii="Arial" w:hAnsi="Arial" w:cs="Arial"/>
          <w:sz w:val="24"/>
          <w:vertAlign w:val="superscript"/>
          <w:lang w:val="en-US"/>
        </w:rPr>
        <w:t>‡</w:t>
      </w:r>
      <w:r w:rsidR="00D71B2B" w:rsidRPr="00D40E47">
        <w:rPr>
          <w:rFonts w:ascii="Times New Roman" w:hAnsi="Times New Roman" w:cs="Times New Roman"/>
          <w:lang w:val="en-US"/>
        </w:rPr>
        <w:t>,</w:t>
      </w:r>
      <w:r w:rsidRPr="00D40E47">
        <w:rPr>
          <w:rFonts w:ascii="Times New Roman" w:hAnsi="Times New Roman" w:cs="Times New Roman"/>
          <w:lang w:val="en-US"/>
        </w:rPr>
        <w:t xml:space="preserve"> </w:t>
      </w:r>
      <w:r w:rsidR="00D71B2B" w:rsidRPr="00D40E47">
        <w:rPr>
          <w:rFonts w:ascii="Times New Roman" w:hAnsi="Times New Roman" w:cs="Times New Roman"/>
          <w:lang w:val="en-US"/>
        </w:rPr>
        <w:t>which</w:t>
      </w:r>
      <w:r w:rsidRPr="00D40E47">
        <w:rPr>
          <w:rFonts w:ascii="Times New Roman" w:hAnsi="Times New Roman" w:cs="Times New Roman"/>
          <w:lang w:val="en-US"/>
        </w:rPr>
        <w:t xml:space="preserve"> are reported in </w:t>
      </w:r>
      <w:proofErr w:type="spellStart"/>
      <w:r w:rsidRPr="00D40E47">
        <w:rPr>
          <w:rFonts w:ascii="Times New Roman" w:hAnsi="Times New Roman" w:cs="Times New Roman"/>
          <w:lang w:val="en-US"/>
        </w:rPr>
        <w:t>pg</w:t>
      </w:r>
      <w:proofErr w:type="spellEnd"/>
      <w:r w:rsidRPr="00D40E47">
        <w:rPr>
          <w:rFonts w:ascii="Times New Roman" w:hAnsi="Times New Roman" w:cs="Times New Roman"/>
          <w:lang w:val="en-US"/>
        </w:rPr>
        <w:t xml:space="preserve">/mL </w:t>
      </w:r>
      <w:r w:rsidR="00E24E3E" w:rsidRPr="00D40E47">
        <w:rPr>
          <w:rFonts w:ascii="Times New Roman" w:hAnsi="Times New Roman" w:cs="Times New Roman"/>
          <w:lang w:val="en-US"/>
        </w:rPr>
        <w:t xml:space="preserve">Significant differences at p&lt;0,05 for intragroup analysis are underscored by letters “a” and “b” </w:t>
      </w:r>
      <w:r w:rsidR="00D71B2B" w:rsidRPr="00D40E47">
        <w:rPr>
          <w:rFonts w:ascii="Times New Roman" w:hAnsi="Times New Roman" w:cs="Times New Roman"/>
          <w:lang w:val="en-US"/>
        </w:rPr>
        <w:t>when</w:t>
      </w:r>
      <w:r w:rsidR="00E24E3E" w:rsidRPr="00D40E47">
        <w:rPr>
          <w:rFonts w:ascii="Times New Roman" w:hAnsi="Times New Roman" w:cs="Times New Roman"/>
          <w:lang w:val="en-US"/>
        </w:rPr>
        <w:t xml:space="preserve"> compared to D0 and D15, respectively, Significant differences at p&lt;0,05 for intergroup analysis are underscored by * </w:t>
      </w:r>
      <w:r w:rsidR="00D71B2B" w:rsidRPr="00D40E47">
        <w:rPr>
          <w:rFonts w:ascii="Times New Roman" w:hAnsi="Times New Roman" w:cs="Times New Roman"/>
          <w:lang w:val="en-US"/>
        </w:rPr>
        <w:t>when</w:t>
      </w:r>
      <w:r w:rsidR="00E24E3E" w:rsidRPr="00D40E47">
        <w:rPr>
          <w:rFonts w:ascii="Times New Roman" w:hAnsi="Times New Roman" w:cs="Times New Roman"/>
          <w:lang w:val="en-US"/>
        </w:rPr>
        <w:t xml:space="preserve"> compared to MRD</w:t>
      </w:r>
      <w:r w:rsidR="00692BE0" w:rsidRPr="00D40E47">
        <w:rPr>
          <w:rFonts w:ascii="Times New Roman" w:hAnsi="Times New Roman" w:cs="Times New Roman"/>
          <w:lang w:val="en-US"/>
        </w:rPr>
        <w:t>.</w:t>
      </w:r>
    </w:p>
    <w:sectPr w:rsidR="00E24E3E" w:rsidRPr="00D40E47" w:rsidSect="00EA1517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C7981"/>
    <w:rsid w:val="00041353"/>
    <w:rsid w:val="00046977"/>
    <w:rsid w:val="000C0F4D"/>
    <w:rsid w:val="000C3C22"/>
    <w:rsid w:val="00193136"/>
    <w:rsid w:val="001B29C7"/>
    <w:rsid w:val="00216AE6"/>
    <w:rsid w:val="003230F4"/>
    <w:rsid w:val="00405AE9"/>
    <w:rsid w:val="004973A7"/>
    <w:rsid w:val="004A10E3"/>
    <w:rsid w:val="004C100C"/>
    <w:rsid w:val="0050371D"/>
    <w:rsid w:val="00563F01"/>
    <w:rsid w:val="005C7981"/>
    <w:rsid w:val="00600094"/>
    <w:rsid w:val="006354D1"/>
    <w:rsid w:val="00644487"/>
    <w:rsid w:val="006731DA"/>
    <w:rsid w:val="00692BE0"/>
    <w:rsid w:val="006D763B"/>
    <w:rsid w:val="006E7988"/>
    <w:rsid w:val="007407E6"/>
    <w:rsid w:val="00754141"/>
    <w:rsid w:val="00761FE6"/>
    <w:rsid w:val="007A6D6A"/>
    <w:rsid w:val="007B5DB7"/>
    <w:rsid w:val="0081395C"/>
    <w:rsid w:val="0089725A"/>
    <w:rsid w:val="008E282A"/>
    <w:rsid w:val="008E52C4"/>
    <w:rsid w:val="00903851"/>
    <w:rsid w:val="00904376"/>
    <w:rsid w:val="009518ED"/>
    <w:rsid w:val="0096602D"/>
    <w:rsid w:val="009B6B2D"/>
    <w:rsid w:val="00A179E7"/>
    <w:rsid w:val="00B20947"/>
    <w:rsid w:val="00B37C6B"/>
    <w:rsid w:val="00B476CE"/>
    <w:rsid w:val="00B63243"/>
    <w:rsid w:val="00B659FA"/>
    <w:rsid w:val="00BD5A7B"/>
    <w:rsid w:val="00C17FDD"/>
    <w:rsid w:val="00CA4D61"/>
    <w:rsid w:val="00CE38E7"/>
    <w:rsid w:val="00D1784F"/>
    <w:rsid w:val="00D40E47"/>
    <w:rsid w:val="00D4127A"/>
    <w:rsid w:val="00D71B2B"/>
    <w:rsid w:val="00D913A2"/>
    <w:rsid w:val="00D97FD0"/>
    <w:rsid w:val="00DB42C5"/>
    <w:rsid w:val="00DC5418"/>
    <w:rsid w:val="00E24E3E"/>
    <w:rsid w:val="00E62710"/>
    <w:rsid w:val="00EA1517"/>
    <w:rsid w:val="00EA1D6A"/>
    <w:rsid w:val="00F00A81"/>
    <w:rsid w:val="00F11667"/>
    <w:rsid w:val="00FE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3A34A5-7BE2-44CA-8506-2A69F6E0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D6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C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116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5EFED-104D-443E-99AB-A1831B717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5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NDO ASSIS MARTINS FILHO</dc:creator>
  <cp:keywords/>
  <dc:description/>
  <cp:lastModifiedBy>Fábio Magalhães</cp:lastModifiedBy>
  <cp:revision>17</cp:revision>
  <dcterms:created xsi:type="dcterms:W3CDTF">2021-01-18T19:51:00Z</dcterms:created>
  <dcterms:modified xsi:type="dcterms:W3CDTF">2021-04-14T23:00:00Z</dcterms:modified>
</cp:coreProperties>
</file>